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26C4C" w14:textId="77777777" w:rsidR="001939B1" w:rsidRPr="00B42820" w:rsidRDefault="001939B1" w:rsidP="001939B1">
      <w:pPr>
        <w:rPr>
          <w:b/>
          <w:bCs/>
        </w:rPr>
      </w:pPr>
      <w:r w:rsidRPr="00B42820">
        <w:rPr>
          <w:b/>
          <w:bCs/>
        </w:rPr>
        <w:t xml:space="preserve">Supplementary Table S1: EPIC-26 </w:t>
      </w:r>
      <w:proofErr w:type="gramStart"/>
      <w:r w:rsidRPr="00B42820">
        <w:rPr>
          <w:b/>
          <w:bCs/>
        </w:rPr>
        <w:t>Scores</w:t>
      </w:r>
      <w:proofErr w:type="gramEnd"/>
      <w:r w:rsidRPr="00B42820">
        <w:rPr>
          <w:b/>
          <w:bCs/>
        </w:rPr>
        <w:t xml:space="preserve"> in Low-Risk Patients at Baseline and 12 Months After NS-RP, Stratified by Age Group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621"/>
        <w:gridCol w:w="1629"/>
        <w:gridCol w:w="1309"/>
        <w:gridCol w:w="1163"/>
        <w:gridCol w:w="1314"/>
      </w:tblGrid>
      <w:tr w:rsidR="001939B1" w:rsidRPr="00B42820" w14:paraId="0BE0702F" w14:textId="77777777" w:rsidTr="00BA4EF1">
        <w:trPr>
          <w:tblHeader/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167E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b/>
                <w:lang w:val="de-DE"/>
              </w:rPr>
              <w:t>Characteristic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C60B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b/>
                <w:lang w:val="de-DE"/>
              </w:rPr>
              <w:t>younger 60</w:t>
            </w:r>
            <w:r w:rsidRPr="00B42820">
              <w:rPr>
                <w:lang w:val="de-DE"/>
              </w:rPr>
              <w:t xml:space="preserve">  </w:t>
            </w:r>
            <w:r w:rsidRPr="00B42820">
              <w:rPr>
                <w:lang w:val="de-DE"/>
              </w:rPr>
              <w:br/>
              <w:t>N = 1,363</w:t>
            </w:r>
            <w:r w:rsidRPr="00B42820">
              <w:rPr>
                <w:vertAlign w:val="superscript"/>
                <w:lang w:val="de-DE"/>
              </w:rPr>
              <w:t>1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704C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b/>
                <w:lang w:val="de-DE"/>
              </w:rPr>
              <w:t>60 - 69</w:t>
            </w:r>
            <w:r w:rsidRPr="00B42820">
              <w:rPr>
                <w:lang w:val="de-DE"/>
              </w:rPr>
              <w:t xml:space="preserve">  </w:t>
            </w:r>
            <w:r w:rsidRPr="00B42820">
              <w:rPr>
                <w:lang w:val="de-DE"/>
              </w:rPr>
              <w:br/>
              <w:t>N = 2,234</w:t>
            </w:r>
            <w:r w:rsidRPr="00B42820">
              <w:rPr>
                <w:vertAlign w:val="superscript"/>
                <w:lang w:val="de-DE"/>
              </w:rPr>
              <w:t>1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E236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b/>
                <w:lang w:val="de-DE"/>
              </w:rPr>
              <w:t>70 - 79</w:t>
            </w:r>
            <w:r w:rsidRPr="00B42820">
              <w:rPr>
                <w:lang w:val="de-DE"/>
              </w:rPr>
              <w:t xml:space="preserve">  </w:t>
            </w:r>
            <w:r w:rsidRPr="00B42820">
              <w:rPr>
                <w:lang w:val="de-DE"/>
              </w:rPr>
              <w:br/>
              <w:t>N = 747</w:t>
            </w:r>
            <w:r w:rsidRPr="00B42820">
              <w:rPr>
                <w:vertAlign w:val="superscript"/>
                <w:lang w:val="de-DE"/>
              </w:rPr>
              <w:t>1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0DE6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b/>
                <w:lang w:val="de-DE"/>
              </w:rPr>
              <w:t>older 79</w:t>
            </w:r>
            <w:r w:rsidRPr="00B42820">
              <w:rPr>
                <w:lang w:val="de-DE"/>
              </w:rPr>
              <w:t xml:space="preserve">  </w:t>
            </w:r>
            <w:r w:rsidRPr="00B42820">
              <w:rPr>
                <w:lang w:val="de-DE"/>
              </w:rPr>
              <w:br/>
              <w:t>N = 8</w:t>
            </w:r>
            <w:r w:rsidRPr="00B42820">
              <w:rPr>
                <w:vertAlign w:val="superscript"/>
                <w:lang w:val="de-DE"/>
              </w:rPr>
              <w:t>1</w:t>
            </w:r>
          </w:p>
        </w:tc>
      </w:tr>
      <w:tr w:rsidR="001939B1" w:rsidRPr="00B42820" w14:paraId="1300FFBC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C63FC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Baseline urinary incontinence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D49B2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6 (11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01FF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2 (14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E85FC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1 (15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AEABC8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9 (15)</w:t>
            </w:r>
          </w:p>
        </w:tc>
      </w:tr>
      <w:tr w:rsidR="001939B1" w:rsidRPr="00B42820" w14:paraId="2C103EC7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F8E3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083D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DB19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368A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D2338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</w:t>
            </w:r>
          </w:p>
        </w:tc>
      </w:tr>
      <w:tr w:rsidR="001939B1" w:rsidRPr="00B42820" w14:paraId="76A590F9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5259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2 months urinary incontinence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1099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0 (24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9AEFD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76 (26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F746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71 (28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516BE8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2 (33)</w:t>
            </w:r>
          </w:p>
        </w:tc>
      </w:tr>
      <w:tr w:rsidR="001939B1" w:rsidRPr="00B42820" w14:paraId="5BDF1084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B79DA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84A5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7CAC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EC48AE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AD213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</w:t>
            </w:r>
          </w:p>
        </w:tc>
      </w:tr>
      <w:tr w:rsidR="001939B1" w:rsidRPr="00B42820" w14:paraId="1F24F80B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898F3E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Dif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48F79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4F534A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3B2C4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2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D828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7</w:t>
            </w:r>
          </w:p>
        </w:tc>
      </w:tr>
      <w:tr w:rsidR="001939B1" w:rsidRPr="00B42820" w14:paraId="7D0DB0DF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C7BA9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t>Number of persons with a change &gt;= 1 MID</w:t>
            </w:r>
            <w:r w:rsidRPr="00B42820">
              <w:rPr>
                <w:vertAlign w:val="superscript"/>
              </w:rPr>
              <w:t>2</w:t>
            </w:r>
            <w:r w:rsidRPr="00B42820">
              <w:t xml:space="preserve"> (% of those with t0 and t1 questionnair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EF0A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734 (56.1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3B0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191 (56.63) </w:t>
            </w:r>
          </w:p>
          <w:p w14:paraId="0B97968B" w14:textId="77777777" w:rsidR="001939B1" w:rsidRPr="00B42820" w:rsidRDefault="001939B1" w:rsidP="00BA4EF1">
            <w:pPr>
              <w:rPr>
                <w:lang w:val="de-D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0BAA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421 (62.74) </w:t>
            </w:r>
          </w:p>
          <w:p w14:paraId="5F07694C" w14:textId="77777777" w:rsidR="001939B1" w:rsidRPr="00B42820" w:rsidRDefault="001939B1" w:rsidP="00BA4EF1">
            <w:pPr>
              <w:rPr>
                <w:lang w:val="de-D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821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 (50.00)</w:t>
            </w:r>
          </w:p>
        </w:tc>
      </w:tr>
      <w:tr w:rsidR="001939B1" w:rsidRPr="00B42820" w14:paraId="56A9768A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474E08" w14:textId="77777777" w:rsidR="001939B1" w:rsidRPr="00B42820" w:rsidRDefault="001939B1" w:rsidP="00BA4EF1">
            <w:pPr>
              <w:rPr>
                <w:lang w:val="fr-FR"/>
              </w:rPr>
            </w:pPr>
            <w:r w:rsidRPr="00B42820">
              <w:rPr>
                <w:lang w:val="fr-FR"/>
              </w:rPr>
              <w:t xml:space="preserve">Baseline irritative/obstructive </w:t>
            </w:r>
            <w:proofErr w:type="spellStart"/>
            <w:r w:rsidRPr="00B42820">
              <w:rPr>
                <w:lang w:val="fr-FR"/>
              </w:rPr>
              <w:t>symptoms</w:t>
            </w:r>
            <w:proofErr w:type="spellEnd"/>
            <w:r w:rsidRPr="00B42820">
              <w:rPr>
                <w:lang w:val="fr-FR"/>
              </w:rPr>
              <w:t xml:space="preserve">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89357C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7 (15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D5D92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5 (15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9420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5 (16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6E69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0 (15)</w:t>
            </w:r>
          </w:p>
        </w:tc>
      </w:tr>
      <w:tr w:rsidR="001939B1" w:rsidRPr="00B42820" w14:paraId="2AB6C402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3568B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02E5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EC05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2558F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7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D2DEB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</w:t>
            </w:r>
          </w:p>
        </w:tc>
      </w:tr>
      <w:tr w:rsidR="001939B1" w:rsidRPr="00B42820" w14:paraId="35172C10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A5D1D" w14:textId="77777777" w:rsidR="001939B1" w:rsidRPr="00B42820" w:rsidRDefault="001939B1" w:rsidP="00BA4EF1">
            <w:r w:rsidRPr="00B42820">
              <w:t>12 months irritative/obstructive symptoms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2F9F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2 (11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BC60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1 (11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47EF5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0 (12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530A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1 (8)</w:t>
            </w:r>
          </w:p>
        </w:tc>
      </w:tr>
      <w:tr w:rsidR="001939B1" w:rsidRPr="00B42820" w14:paraId="06C8EA19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235A8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151A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3796B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9ECDA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6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3E58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</w:t>
            </w:r>
          </w:p>
        </w:tc>
      </w:tr>
      <w:tr w:rsidR="001939B1" w:rsidRPr="00B42820" w14:paraId="4E60FE1B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97F3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              Difference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1914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+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CE60A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+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DB73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+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4976D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+11</w:t>
            </w:r>
          </w:p>
        </w:tc>
      </w:tr>
      <w:tr w:rsidR="001939B1" w:rsidRPr="00B42820" w14:paraId="64C3E376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3024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t>Number of persons with a deterioration &gt;= 1 MID (% of those with t0 and t1 questionnair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C938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335 (25.83) </w:t>
            </w:r>
          </w:p>
          <w:p w14:paraId="255431CD" w14:textId="77777777" w:rsidR="001939B1" w:rsidRPr="00B42820" w:rsidRDefault="001939B1" w:rsidP="00BA4EF1">
            <w:pPr>
              <w:rPr>
                <w:lang w:val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51C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431 (21.21)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8092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143 (22.63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947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 (40.00)</w:t>
            </w:r>
          </w:p>
        </w:tc>
      </w:tr>
      <w:tr w:rsidR="001939B1" w:rsidRPr="00B42820" w14:paraId="66BE0FAB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A094C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Baseline bowel function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383E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7 (8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26E4F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6 (9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2BBC1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7 (8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B93B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7 (5)</w:t>
            </w:r>
          </w:p>
        </w:tc>
      </w:tr>
      <w:tr w:rsidR="001939B1" w:rsidRPr="00B42820" w14:paraId="72535046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C049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7E24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B1839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1BC4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0BEC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</w:t>
            </w:r>
          </w:p>
        </w:tc>
      </w:tr>
      <w:tr w:rsidR="001939B1" w:rsidRPr="00B42820" w14:paraId="7A9E0D1D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3B7CE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2 months bowel function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44E5C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5 (10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F1D7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6 (10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9BE0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5 (10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CB4EE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0 (9)</w:t>
            </w:r>
          </w:p>
        </w:tc>
      </w:tr>
      <w:tr w:rsidR="001939B1" w:rsidRPr="00B42820" w14:paraId="1787CA74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6A09A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lastRenderedPageBreak/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0DF6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8636F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6D04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1495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0</w:t>
            </w:r>
          </w:p>
        </w:tc>
      </w:tr>
      <w:tr w:rsidR="001939B1" w:rsidRPr="00B42820" w14:paraId="7628A568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6E85E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             Difference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14C15E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B1F0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2D86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65382A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7</w:t>
            </w:r>
          </w:p>
        </w:tc>
      </w:tr>
      <w:tr w:rsidR="001939B1" w:rsidRPr="00B42820" w14:paraId="686B35BB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7441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t>Number of persons with a deterioration &gt;= 1 MID (% of those with t0 and t1 questionnair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A3A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344 (26.34) </w:t>
            </w:r>
          </w:p>
          <w:p w14:paraId="6AF80BF0" w14:textId="77777777" w:rsidR="001939B1" w:rsidRPr="00B42820" w:rsidRDefault="001939B1" w:rsidP="00BA4EF1">
            <w:pPr>
              <w:rPr>
                <w:lang w:val="de-DE"/>
              </w:rPr>
            </w:pPr>
          </w:p>
          <w:p w14:paraId="48EED5B9" w14:textId="77777777" w:rsidR="001939B1" w:rsidRPr="00B42820" w:rsidRDefault="001939B1" w:rsidP="00BA4EF1">
            <w:pPr>
              <w:rPr>
                <w:lang w:val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9E47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67 (22.7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5CE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57 (24.61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FD0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 (50.00)</w:t>
            </w:r>
          </w:p>
        </w:tc>
      </w:tr>
      <w:tr w:rsidR="001939B1" w:rsidRPr="00B42820" w14:paraId="40B64BC0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9439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Baseline sexual function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3C17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0 (22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41CD9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66 (26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81DA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55 (27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556F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8 (12)</w:t>
            </w:r>
          </w:p>
        </w:tc>
      </w:tr>
      <w:tr w:rsidR="001939B1" w:rsidRPr="00B42820" w14:paraId="324166B6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84CE8E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4F43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947D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5813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4B9FE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</w:t>
            </w:r>
          </w:p>
        </w:tc>
      </w:tr>
      <w:tr w:rsidR="001939B1" w:rsidRPr="00B42820" w14:paraId="636E3013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0E242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2 months sexual function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D529E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3 (29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7539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2 (26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D7ED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4 (22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37316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4 (12)</w:t>
            </w:r>
          </w:p>
        </w:tc>
      </w:tr>
      <w:tr w:rsidR="001939B1" w:rsidRPr="00B42820" w14:paraId="530CDA12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740F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3109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5FCBF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219B0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5279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</w:t>
            </w:r>
          </w:p>
        </w:tc>
      </w:tr>
      <w:tr w:rsidR="001939B1" w:rsidRPr="00B42820" w14:paraId="0DD28299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6B4F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             Dif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8313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3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485D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BE41F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3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4C26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24</w:t>
            </w:r>
          </w:p>
        </w:tc>
      </w:tr>
      <w:tr w:rsidR="001939B1" w:rsidRPr="00B42820" w14:paraId="331E9568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DC41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t>Number of persons with a deterioration &gt;= 1 MID (% of those with t0 and t1 questionnair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69E0E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1042 (78.58) </w:t>
            </w:r>
          </w:p>
          <w:p w14:paraId="2CFA3CE7" w14:textId="77777777" w:rsidR="001939B1" w:rsidRPr="00B42820" w:rsidRDefault="001939B1" w:rsidP="00BA4EF1">
            <w:pPr>
              <w:rPr>
                <w:lang w:val="de-DE"/>
              </w:rPr>
            </w:pPr>
          </w:p>
          <w:p w14:paraId="16FF3E24" w14:textId="77777777" w:rsidR="001939B1" w:rsidRPr="00B42820" w:rsidRDefault="001939B1" w:rsidP="00BA4EF1">
            <w:pPr>
              <w:rPr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A4D9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lang w:val="de-DE"/>
              </w:rPr>
              <w:t xml:space="preserve">1636 (76.77)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3F465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lang w:val="en-GB"/>
              </w:rPr>
              <w:t>497 (</w:t>
            </w:r>
            <w:r w:rsidRPr="00B42820">
              <w:rPr>
                <w:lang w:val="de-DE"/>
              </w:rPr>
              <w:t xml:space="preserve">71.72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9F2F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lang w:val="en-GB"/>
              </w:rPr>
              <w:t>5 (</w:t>
            </w:r>
            <w:r w:rsidRPr="00B42820">
              <w:rPr>
                <w:lang w:val="de-DE"/>
              </w:rPr>
              <w:t>83.33)</w:t>
            </w:r>
          </w:p>
        </w:tc>
      </w:tr>
      <w:tr w:rsidR="001939B1" w:rsidRPr="00B42820" w14:paraId="05CC27F3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68DA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Baseline hormonal function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83FA9C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9 (14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1F116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0 (14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FABE9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3 (12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EB2B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6 (7)</w:t>
            </w:r>
          </w:p>
        </w:tc>
      </w:tr>
      <w:tr w:rsidR="001939B1" w:rsidRPr="00B42820" w14:paraId="68A4A261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55199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B81687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4F881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FE674D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4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DA0F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</w:t>
            </w:r>
          </w:p>
        </w:tc>
      </w:tr>
      <w:tr w:rsidR="001939B1" w:rsidRPr="00B42820" w14:paraId="6930AF45" w14:textId="77777777" w:rsidTr="00BA4EF1">
        <w:trPr>
          <w:jc w:val="center"/>
        </w:trPr>
        <w:tc>
          <w:tcPr>
            <w:tcW w:w="262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6591B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12 months hormonal function score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5099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4 (18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CF8A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87 (16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D38D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0 (14)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9DC2F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94 (8)</w:t>
            </w:r>
          </w:p>
        </w:tc>
      </w:tr>
      <w:tr w:rsidR="001939B1" w:rsidRPr="00B42820" w14:paraId="2BC8F3A3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0CCC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Unknown (n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B9DB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D7520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3472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ACBC8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0</w:t>
            </w:r>
          </w:p>
        </w:tc>
      </w:tr>
      <w:tr w:rsidR="001939B1" w:rsidRPr="00B42820" w14:paraId="0270BD1F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78C5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             Differenc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F63BC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1E862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ECBD35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2390A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>-2</w:t>
            </w:r>
          </w:p>
        </w:tc>
      </w:tr>
      <w:tr w:rsidR="001939B1" w:rsidRPr="00B42820" w14:paraId="5725D1CD" w14:textId="77777777" w:rsidTr="00BA4EF1">
        <w:trPr>
          <w:jc w:val="center"/>
        </w:trPr>
        <w:tc>
          <w:tcPr>
            <w:tcW w:w="26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0410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t>Number of persons with a deterioration &gt;= 1 MID (% of those with t0 and t1 questionnair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C9D54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611 (46.86) </w:t>
            </w:r>
          </w:p>
          <w:p w14:paraId="0C5C5CE3" w14:textId="77777777" w:rsidR="001939B1" w:rsidRPr="00B42820" w:rsidRDefault="001939B1" w:rsidP="00BA4EF1">
            <w:pPr>
              <w:rPr>
                <w:lang w:val="de-DE"/>
              </w:rPr>
            </w:pPr>
            <w:r w:rsidRPr="00B42820">
              <w:rPr>
                <w:lang w:val="de-DE"/>
              </w:rPr>
              <w:t xml:space="preserve">   </w:t>
            </w:r>
          </w:p>
          <w:p w14:paraId="4E641AE0" w14:textId="77777777" w:rsidR="001939B1" w:rsidRPr="00B42820" w:rsidRDefault="001939B1" w:rsidP="00BA4EF1">
            <w:pPr>
              <w:rPr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7D5DE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lang w:val="en-GB"/>
              </w:rPr>
              <w:t>798 (</w:t>
            </w:r>
            <w:r w:rsidRPr="00B42820">
              <w:rPr>
                <w:lang w:val="de-DE"/>
              </w:rPr>
              <w:t xml:space="preserve">38.20)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A554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lang w:val="en-GB"/>
              </w:rPr>
              <w:t>247 (</w:t>
            </w:r>
            <w:r w:rsidRPr="00B42820">
              <w:rPr>
                <w:lang w:val="de-DE"/>
              </w:rPr>
              <w:t xml:space="preserve">36.81)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74EC5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lang w:val="en-GB"/>
              </w:rPr>
              <w:t>2 (</w:t>
            </w:r>
            <w:r w:rsidRPr="00B42820">
              <w:rPr>
                <w:lang w:val="de-DE"/>
              </w:rPr>
              <w:t>33.33)</w:t>
            </w:r>
          </w:p>
        </w:tc>
      </w:tr>
      <w:tr w:rsidR="001939B1" w:rsidRPr="00B42820" w14:paraId="22E29743" w14:textId="77777777" w:rsidTr="00BA4EF1">
        <w:trPr>
          <w:jc w:val="center"/>
        </w:trPr>
        <w:tc>
          <w:tcPr>
            <w:tcW w:w="80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E9796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vertAlign w:val="superscript"/>
                <w:lang w:val="en-GB"/>
              </w:rPr>
              <w:t>1</w:t>
            </w:r>
            <w:r w:rsidRPr="00B42820">
              <w:rPr>
                <w:lang w:val="en-GB"/>
              </w:rPr>
              <w:t>Mean (SD)</w:t>
            </w:r>
          </w:p>
          <w:p w14:paraId="3C3A47D5" w14:textId="77777777" w:rsidR="001939B1" w:rsidRPr="00B42820" w:rsidRDefault="001939B1" w:rsidP="00BA4EF1">
            <w:pPr>
              <w:rPr>
                <w:lang w:val="en-GB"/>
              </w:rPr>
            </w:pPr>
            <w:r w:rsidRPr="00B42820">
              <w:rPr>
                <w:vertAlign w:val="superscript"/>
                <w:lang w:val="en-GB"/>
              </w:rPr>
              <w:t>2</w:t>
            </w:r>
            <w:r w:rsidRPr="00B42820">
              <w:rPr>
                <w:lang w:val="en-GB"/>
              </w:rPr>
              <w:t>Minimally important difference</w:t>
            </w:r>
          </w:p>
        </w:tc>
      </w:tr>
    </w:tbl>
    <w:p w14:paraId="69D1B9DB" w14:textId="77777777" w:rsidR="001939B1" w:rsidRPr="00B42820" w:rsidRDefault="001939B1" w:rsidP="001939B1"/>
    <w:p w14:paraId="2DD40291" w14:textId="77777777" w:rsidR="001939B1" w:rsidRPr="00B42820" w:rsidRDefault="001939B1" w:rsidP="001939B1">
      <w:pPr>
        <w:rPr>
          <w:b/>
          <w:bCs/>
        </w:rPr>
      </w:pPr>
      <w:r w:rsidRPr="00B42820">
        <w:rPr>
          <w:b/>
          <w:bCs/>
        </w:rPr>
        <w:t>Supplementary table S2: Analysis of baseline characteristics of drop outs (n = 2.256)</w:t>
      </w:r>
    </w:p>
    <w:tbl>
      <w:tblPr>
        <w:tblStyle w:val="Table"/>
        <w:tblW w:w="50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407"/>
        <w:gridCol w:w="1277"/>
        <w:gridCol w:w="1606"/>
        <w:gridCol w:w="1581"/>
        <w:gridCol w:w="1587"/>
      </w:tblGrid>
      <w:tr w:rsidR="001939B1" w:rsidRPr="00B42820" w14:paraId="65CB18A3" w14:textId="77777777" w:rsidTr="00BA4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01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3FC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bookmarkStart w:id="0" w:name="_Hlk215775272"/>
            <w:r w:rsidRPr="00B42820">
              <w:rPr>
                <w:rFonts w:eastAsia="Arial" w:cstheme="minorHAnsi"/>
                <w:b/>
                <w:color w:val="000000"/>
              </w:rPr>
              <w:t>Characteristic</w:t>
            </w:r>
          </w:p>
        </w:tc>
        <w:tc>
          <w:tcPr>
            <w:tcW w:w="67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A91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b/>
                <w:color w:val="000000"/>
              </w:rPr>
              <w:t>AS</w:t>
            </w:r>
            <w:r w:rsidRPr="00B42820">
              <w:rPr>
                <w:rFonts w:eastAsia="Arial" w:cstheme="minorHAnsi"/>
                <w:color w:val="000000"/>
              </w:rPr>
              <w:t xml:space="preserve">  </w:t>
            </w:r>
            <w:r w:rsidRPr="00B42820">
              <w:rPr>
                <w:rFonts w:eastAsia="Arial" w:cstheme="minorHAnsi"/>
                <w:color w:val="000000"/>
              </w:rPr>
              <w:br/>
              <w:t>N = 166</w:t>
            </w:r>
            <w:r w:rsidRPr="00B42820">
              <w:rPr>
                <w:rFonts w:eastAsia="Arial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2A0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b/>
                <w:color w:val="000000"/>
              </w:rPr>
              <w:t>Radiotherapy</w:t>
            </w:r>
            <w:r w:rsidRPr="00B42820">
              <w:rPr>
                <w:rFonts w:eastAsia="Arial" w:cstheme="minorHAnsi"/>
                <w:color w:val="000000"/>
              </w:rPr>
              <w:t xml:space="preserve">  </w:t>
            </w:r>
            <w:r w:rsidRPr="00B42820">
              <w:rPr>
                <w:rFonts w:eastAsia="Arial" w:cstheme="minorHAnsi"/>
                <w:color w:val="000000"/>
              </w:rPr>
              <w:br/>
              <w:t>N = 145</w:t>
            </w:r>
            <w:r w:rsidRPr="00B42820">
              <w:rPr>
                <w:rFonts w:eastAsia="Arial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2C3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b/>
                <w:color w:val="000000"/>
              </w:rPr>
              <w:t>RP with nervesparing</w:t>
            </w:r>
            <w:r w:rsidRPr="00B42820">
              <w:rPr>
                <w:rFonts w:eastAsia="Arial" w:cstheme="minorHAnsi"/>
                <w:color w:val="000000"/>
              </w:rPr>
              <w:t xml:space="preserve">  </w:t>
            </w:r>
            <w:r w:rsidRPr="00B42820">
              <w:rPr>
                <w:rFonts w:eastAsia="Arial" w:cstheme="minorHAnsi"/>
                <w:color w:val="000000"/>
              </w:rPr>
              <w:br/>
              <w:t>N = 1,646</w:t>
            </w:r>
            <w:r w:rsidRPr="00B42820">
              <w:rPr>
                <w:rFonts w:eastAsia="Arial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839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C8C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b/>
                <w:color w:val="000000"/>
              </w:rPr>
              <w:t>RP without nervesparing</w:t>
            </w:r>
            <w:r w:rsidRPr="00B42820">
              <w:rPr>
                <w:rFonts w:eastAsia="Arial" w:cstheme="minorHAnsi"/>
                <w:color w:val="000000"/>
              </w:rPr>
              <w:t xml:space="preserve">  </w:t>
            </w:r>
            <w:r w:rsidRPr="00B42820">
              <w:rPr>
                <w:rFonts w:eastAsia="Arial" w:cstheme="minorHAnsi"/>
                <w:color w:val="000000"/>
              </w:rPr>
              <w:br/>
              <w:t>N = 299</w:t>
            </w:r>
            <w:r w:rsidRPr="00B42820">
              <w:rPr>
                <w:rFonts w:eastAsia="Arial" w:cstheme="minorHAnsi"/>
                <w:color w:val="000000"/>
                <w:vertAlign w:val="superscript"/>
              </w:rPr>
              <w:t>1</w:t>
            </w:r>
          </w:p>
        </w:tc>
      </w:tr>
      <w:tr w:rsidR="001939B1" w:rsidRPr="00B42820" w14:paraId="6057E4ED" w14:textId="77777777" w:rsidTr="00BA4EF1">
        <w:trPr>
          <w:jc w:val="center"/>
        </w:trPr>
        <w:tc>
          <w:tcPr>
            <w:tcW w:w="18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14B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Age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0486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67 (61, 73)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AF4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70 (66, 75)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B17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62 (58, 67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24CC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67 (62, 71)</w:t>
            </w:r>
          </w:p>
        </w:tc>
      </w:tr>
      <w:tr w:rsidR="001939B1" w:rsidRPr="00B42820" w14:paraId="5165E710" w14:textId="77777777" w:rsidTr="00BA4EF1">
        <w:trPr>
          <w:jc w:val="center"/>
        </w:trPr>
        <w:tc>
          <w:tcPr>
            <w:tcW w:w="18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63D4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 xml:space="preserve">Comorbidities 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8A25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67C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303E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AC5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233971D2" w14:textId="77777777" w:rsidTr="00BA4EF1">
        <w:trPr>
          <w:jc w:val="center"/>
        </w:trPr>
        <w:tc>
          <w:tcPr>
            <w:tcW w:w="18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400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unknown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557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4(8.4%)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37D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 (6.9%)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0D2A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1 (6.1%)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164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3 (14%)</w:t>
            </w:r>
          </w:p>
        </w:tc>
      </w:tr>
      <w:tr w:rsidR="001939B1" w:rsidRPr="00B42820" w14:paraId="2F08073D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387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non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096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24(75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C2B5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11 (77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F65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,165 (71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2F90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79 (60%)</w:t>
            </w:r>
          </w:p>
        </w:tc>
      </w:tr>
      <w:tr w:rsidR="001939B1" w:rsidRPr="00B42820" w14:paraId="33C6A75D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818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 - 2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239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7 (16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C0C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0 (14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945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70 (22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906C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65 (22%)</w:t>
            </w:r>
          </w:p>
        </w:tc>
      </w:tr>
      <w:tr w:rsidR="001939B1" w:rsidRPr="00B42820" w14:paraId="56DB6283" w14:textId="77777777" w:rsidTr="00BA4EF1">
        <w:trPr>
          <w:jc w:val="center"/>
        </w:trPr>
        <w:tc>
          <w:tcPr>
            <w:tcW w:w="180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59F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 or more</w:t>
            </w:r>
          </w:p>
        </w:tc>
        <w:tc>
          <w:tcPr>
            <w:tcW w:w="67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9DD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 (0.6%)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5FD6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 (2.8%)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FA8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 (0.6%)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65F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2 (4.0%)</w:t>
            </w:r>
          </w:p>
        </w:tc>
      </w:tr>
      <w:tr w:rsidR="001939B1" w:rsidRPr="00B42820" w14:paraId="414B39D5" w14:textId="77777777" w:rsidTr="00BA4EF1">
        <w:trPr>
          <w:jc w:val="center"/>
        </w:trPr>
        <w:tc>
          <w:tcPr>
            <w:tcW w:w="18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14C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cT-stag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C0FC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DD3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1C4E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C7D2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45E754CC" w14:textId="77777777" w:rsidTr="00BA4EF1">
        <w:trPr>
          <w:jc w:val="center"/>
        </w:trPr>
        <w:tc>
          <w:tcPr>
            <w:tcW w:w="18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7E5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T1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A0E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42(86%)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9AE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23 (85%)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79C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,491 (91%)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2D7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63 (88%)</w:t>
            </w:r>
          </w:p>
        </w:tc>
      </w:tr>
      <w:tr w:rsidR="001939B1" w:rsidRPr="00B42820" w14:paraId="124C102C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CE7C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T2a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BD0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4 (14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439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2 (15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E9D3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55 (9.4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45D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6 (12%)</w:t>
            </w:r>
          </w:p>
        </w:tc>
      </w:tr>
      <w:tr w:rsidR="001939B1" w:rsidRPr="00B42820" w14:paraId="2BE87AE4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162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T2b-c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38B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FDC4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B68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78D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</w:tr>
      <w:tr w:rsidR="001939B1" w:rsidRPr="00B42820" w14:paraId="3372DFE1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F4BC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T3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BE28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EDDF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178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E0C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</w:tr>
      <w:tr w:rsidR="001939B1" w:rsidRPr="00B42820" w14:paraId="511CBFCA" w14:textId="77777777" w:rsidTr="00BA4EF1">
        <w:trPr>
          <w:jc w:val="center"/>
        </w:trPr>
        <w:tc>
          <w:tcPr>
            <w:tcW w:w="180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988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T4</w:t>
            </w:r>
          </w:p>
        </w:tc>
        <w:tc>
          <w:tcPr>
            <w:tcW w:w="67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1C9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654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5D6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7DE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</w:tr>
      <w:tr w:rsidR="001939B1" w:rsidRPr="00B42820" w14:paraId="5F62573A" w14:textId="77777777" w:rsidTr="00BA4EF1">
        <w:trPr>
          <w:jc w:val="center"/>
        </w:trPr>
        <w:tc>
          <w:tcPr>
            <w:tcW w:w="18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67D0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cN Stage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3F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562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B0B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81C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2E8C25B3" w14:textId="77777777" w:rsidTr="00BA4EF1">
        <w:trPr>
          <w:jc w:val="center"/>
        </w:trPr>
        <w:tc>
          <w:tcPr>
            <w:tcW w:w="18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9452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N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D76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66(100%)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D23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45 (100%)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2A5B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,646 (100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BD1C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99 (100%)</w:t>
            </w:r>
          </w:p>
        </w:tc>
      </w:tr>
      <w:tr w:rsidR="001939B1" w:rsidRPr="00B42820" w14:paraId="3E9ABE54" w14:textId="77777777" w:rsidTr="00BA4EF1">
        <w:trPr>
          <w:jc w:val="center"/>
        </w:trPr>
        <w:tc>
          <w:tcPr>
            <w:tcW w:w="18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0C6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Gleason Score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BDD7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85A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341B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FDF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33D62E56" w14:textId="77777777" w:rsidTr="00BA4EF1">
        <w:trPr>
          <w:jc w:val="center"/>
        </w:trPr>
        <w:tc>
          <w:tcPr>
            <w:tcW w:w="18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6EF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lang w:val="en-US"/>
              </w:rPr>
            </w:pPr>
            <w:r w:rsidRPr="00B42820">
              <w:rPr>
                <w:rFonts w:eastAsia="Arial" w:cstheme="minorHAnsi"/>
                <w:color w:val="000000"/>
                <w:lang w:val="en-US"/>
              </w:rPr>
              <w:t>Gleason 6</w:t>
            </w:r>
          </w:p>
          <w:p w14:paraId="60A0BF8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lang w:val="en-US"/>
              </w:rPr>
            </w:pPr>
            <w:r w:rsidRPr="00B42820">
              <w:rPr>
                <w:rFonts w:eastAsia="Arial" w:cstheme="minorHAnsi"/>
                <w:color w:val="000000"/>
                <w:lang w:val="en-US"/>
              </w:rPr>
              <w:t>Gleason 7a</w:t>
            </w:r>
          </w:p>
          <w:p w14:paraId="11E0B62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lang w:val="en-US"/>
              </w:rPr>
            </w:pPr>
            <w:r w:rsidRPr="00B42820">
              <w:rPr>
                <w:rFonts w:eastAsia="Arial" w:cstheme="minorHAnsi"/>
                <w:color w:val="000000"/>
                <w:lang w:val="en-US"/>
              </w:rPr>
              <w:t>Gleason 7b</w:t>
            </w:r>
          </w:p>
          <w:p w14:paraId="74B89F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lang w:val="en-US"/>
              </w:rPr>
            </w:pPr>
            <w:r w:rsidRPr="00B42820">
              <w:rPr>
                <w:rFonts w:eastAsia="Arial" w:cstheme="minorHAnsi"/>
                <w:color w:val="000000"/>
                <w:lang w:val="en-US"/>
              </w:rPr>
              <w:t>Gleason 8</w:t>
            </w:r>
          </w:p>
          <w:p w14:paraId="69C4427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Gleason 9 or 10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7B8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66(100%)</w:t>
            </w:r>
          </w:p>
          <w:p w14:paraId="2A2D37D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23C4187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34EC1DA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613B140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CB8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45 (100%)</w:t>
            </w:r>
          </w:p>
          <w:p w14:paraId="7899CD1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3F5DE8A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10B283A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2B71F16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557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,646 (100%)</w:t>
            </w:r>
          </w:p>
          <w:p w14:paraId="44A7580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62E9DB0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4084F33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4772492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8F3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99 (100%)</w:t>
            </w:r>
          </w:p>
          <w:p w14:paraId="0DC01AF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1DD7164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5F7D68A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  <w:p w14:paraId="6924622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</w:tr>
      <w:tr w:rsidR="001939B1" w:rsidRPr="00B42820" w14:paraId="0A72D748" w14:textId="77777777" w:rsidTr="00BA4EF1">
        <w:trPr>
          <w:jc w:val="center"/>
        </w:trPr>
        <w:tc>
          <w:tcPr>
            <w:tcW w:w="18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6D9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lang w:val="en-US"/>
              </w:rPr>
            </w:pPr>
            <w:r w:rsidRPr="00B42820">
              <w:rPr>
                <w:rFonts w:eastAsia="Arial" w:cstheme="minorHAnsi"/>
                <w:color w:val="000000"/>
                <w:lang w:val="en-US"/>
              </w:rPr>
              <w:t>Initial PSA level at diagnosis (ng/mL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E7B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5.31 (4.00, 6.90)</w:t>
            </w:r>
          </w:p>
        </w:tc>
        <w:tc>
          <w:tcPr>
            <w:tcW w:w="8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8375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6.06 (4.43, 7.90)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043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5.92 (4.68, 7.46)</w:t>
            </w:r>
          </w:p>
        </w:tc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E4BE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6.18 (4.69, 7.80)</w:t>
            </w:r>
          </w:p>
        </w:tc>
      </w:tr>
      <w:tr w:rsidR="001939B1" w:rsidRPr="00B42820" w14:paraId="1CCE543F" w14:textId="77777777" w:rsidTr="00BA4EF1">
        <w:trPr>
          <w:jc w:val="center"/>
        </w:trPr>
        <w:tc>
          <w:tcPr>
            <w:tcW w:w="18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8A0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Insuranc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0C9B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557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8F1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760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2E6C4148" w14:textId="77777777" w:rsidTr="00BA4EF1">
        <w:trPr>
          <w:jc w:val="center"/>
        </w:trPr>
        <w:tc>
          <w:tcPr>
            <w:tcW w:w="18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BD0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Statuatory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25C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6 (77%)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490B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14 (81%)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0A56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,158 (75%)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5F7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43 (88%)</w:t>
            </w:r>
          </w:p>
        </w:tc>
      </w:tr>
      <w:tr w:rsidR="001939B1" w:rsidRPr="00B42820" w14:paraId="11E6AB1A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33F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Privat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1EC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8 (20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1DF1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6 (19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35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73 (24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95D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0 (11%)</w:t>
            </w:r>
          </w:p>
        </w:tc>
      </w:tr>
      <w:tr w:rsidR="001939B1" w:rsidRPr="00B42820" w14:paraId="6A90C9D8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CA0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None or Oth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4B1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 (2.2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04AB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0 (0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F044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8 (1.2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01A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 (1.1%)</w:t>
            </w:r>
          </w:p>
        </w:tc>
      </w:tr>
      <w:tr w:rsidR="001939B1" w:rsidRPr="00B42820" w14:paraId="553E8B3D" w14:textId="77777777" w:rsidTr="00BA4EF1">
        <w:trPr>
          <w:jc w:val="center"/>
        </w:trPr>
        <w:tc>
          <w:tcPr>
            <w:tcW w:w="180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C63A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Unknown</w:t>
            </w:r>
          </w:p>
        </w:tc>
        <w:tc>
          <w:tcPr>
            <w:tcW w:w="67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8F2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9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8CAE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D8DF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97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E21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3</w:t>
            </w:r>
          </w:p>
        </w:tc>
      </w:tr>
      <w:tr w:rsidR="001939B1" w:rsidRPr="00B42820" w14:paraId="3CA4C506" w14:textId="77777777" w:rsidTr="00BA4EF1">
        <w:trPr>
          <w:jc w:val="center"/>
        </w:trPr>
        <w:tc>
          <w:tcPr>
            <w:tcW w:w="18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843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Education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C2E4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7676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5C01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61F2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4550228D" w14:textId="77777777" w:rsidTr="00BA4EF1">
        <w:trPr>
          <w:jc w:val="center"/>
        </w:trPr>
        <w:tc>
          <w:tcPr>
            <w:tcW w:w="18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4C1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lower sedondary school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470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1 (30%)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8E0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9 (36%)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0B5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62 (23%)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F09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14 (42%)</w:t>
            </w:r>
          </w:p>
        </w:tc>
      </w:tr>
      <w:tr w:rsidR="001939B1" w:rsidRPr="00B42820" w14:paraId="59DCE505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4B5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entrance certificat for university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694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7 (27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C60A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4 (18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AAA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61 (30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B2A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8 (14%)</w:t>
            </w:r>
          </w:p>
        </w:tc>
      </w:tr>
      <w:tr w:rsidR="001939B1" w:rsidRPr="00B42820" w14:paraId="7A5AE986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D2A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intermediate secondary school west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0F2D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9 (14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1F51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3 (17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F69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18 (21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5E5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54 (20%)</w:t>
            </w:r>
          </w:p>
        </w:tc>
      </w:tr>
      <w:tr w:rsidR="001939B1" w:rsidRPr="00B42820" w14:paraId="0618B274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A32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  <w:lang w:val="en-US"/>
              </w:rPr>
            </w:pPr>
            <w:r w:rsidRPr="00B42820">
              <w:rPr>
                <w:rFonts w:eastAsia="Arial" w:cstheme="minorHAnsi"/>
                <w:color w:val="000000"/>
                <w:lang w:val="en-US"/>
              </w:rPr>
              <w:t xml:space="preserve">entrance </w:t>
            </w:r>
            <w:proofErr w:type="spellStart"/>
            <w:r w:rsidRPr="00B42820">
              <w:rPr>
                <w:rFonts w:eastAsia="Arial" w:cstheme="minorHAnsi"/>
                <w:color w:val="000000"/>
                <w:lang w:val="en-US"/>
              </w:rPr>
              <w:t>certificat</w:t>
            </w:r>
            <w:proofErr w:type="spellEnd"/>
            <w:r w:rsidRPr="00B42820">
              <w:rPr>
                <w:rFonts w:eastAsia="Arial" w:cstheme="minorHAnsi"/>
                <w:color w:val="000000"/>
                <w:lang w:val="en-US"/>
              </w:rPr>
              <w:t xml:space="preserve"> for applied scienc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EBF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0 (14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E047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2 (16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D7F9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13 (14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157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5 (9.1%)</w:t>
            </w:r>
          </w:p>
        </w:tc>
      </w:tr>
      <w:tr w:rsidR="001939B1" w:rsidRPr="00B42820" w14:paraId="42A1A536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CA6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intermediate secondary school east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CF7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7 (12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365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4 (10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46A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45 (9.4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1499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8 (14%)</w:t>
            </w:r>
          </w:p>
        </w:tc>
      </w:tr>
      <w:tr w:rsidR="001939B1" w:rsidRPr="00B42820" w14:paraId="3AD4B5E6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E3A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Oth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9721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 (2.2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59F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 (0.7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132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8 (2.5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B91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 (0.4%)</w:t>
            </w:r>
          </w:p>
        </w:tc>
      </w:tr>
      <w:tr w:rsidR="001939B1" w:rsidRPr="00B42820" w14:paraId="58C80566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3181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Non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F48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 (0.7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FED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 (2.9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4EF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 (0.6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CE63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4 (1.5%)</w:t>
            </w:r>
          </w:p>
        </w:tc>
      </w:tr>
      <w:tr w:rsidR="001939B1" w:rsidRPr="00B42820" w14:paraId="7FB4CF0F" w14:textId="77777777" w:rsidTr="00BA4EF1">
        <w:trPr>
          <w:jc w:val="center"/>
        </w:trPr>
        <w:tc>
          <w:tcPr>
            <w:tcW w:w="180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EFD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Unknown</w:t>
            </w:r>
          </w:p>
        </w:tc>
        <w:tc>
          <w:tcPr>
            <w:tcW w:w="67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30D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8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FC69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8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FC2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99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21B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5</w:t>
            </w:r>
          </w:p>
        </w:tc>
      </w:tr>
      <w:tr w:rsidR="001939B1" w:rsidRPr="00B42820" w14:paraId="1D86F2B0" w14:textId="77777777" w:rsidTr="00BA4EF1">
        <w:trPr>
          <w:jc w:val="center"/>
        </w:trPr>
        <w:tc>
          <w:tcPr>
            <w:tcW w:w="18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614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Citizenship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8606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C63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ABB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43CA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</w:p>
        </w:tc>
      </w:tr>
      <w:tr w:rsidR="001939B1" w:rsidRPr="00B42820" w14:paraId="63D84D21" w14:textId="77777777" w:rsidTr="00BA4EF1">
        <w:trPr>
          <w:jc w:val="center"/>
        </w:trPr>
        <w:tc>
          <w:tcPr>
            <w:tcW w:w="18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909A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German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339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9 (81%)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F6F7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30 (94%)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FDE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,439 (93%)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457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63 (94%)</w:t>
            </w:r>
          </w:p>
        </w:tc>
      </w:tr>
      <w:tr w:rsidR="001939B1" w:rsidRPr="00B42820" w14:paraId="265B6446" w14:textId="77777777" w:rsidTr="00BA4EF1">
        <w:trPr>
          <w:jc w:val="center"/>
        </w:trPr>
        <w:tc>
          <w:tcPr>
            <w:tcW w:w="180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CA9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Other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020B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6 (19%)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74F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8 (5.8%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8B33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4 (6.7%)</w:t>
            </w:r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07D1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6 (5.7%)</w:t>
            </w:r>
          </w:p>
        </w:tc>
      </w:tr>
      <w:tr w:rsidR="001939B1" w:rsidRPr="00B42820" w14:paraId="296FCA52" w14:textId="77777777" w:rsidTr="00BA4EF1">
        <w:trPr>
          <w:jc w:val="center"/>
        </w:trPr>
        <w:tc>
          <w:tcPr>
            <w:tcW w:w="180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9C8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Unknown</w:t>
            </w:r>
          </w:p>
        </w:tc>
        <w:tc>
          <w:tcPr>
            <w:tcW w:w="67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013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31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7A9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7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DC40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103</w:t>
            </w:r>
          </w:p>
        </w:tc>
        <w:tc>
          <w:tcPr>
            <w:tcW w:w="83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295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</w:rPr>
            </w:pPr>
            <w:r w:rsidRPr="00B42820">
              <w:rPr>
                <w:rFonts w:eastAsia="Arial" w:cstheme="minorHAnsi"/>
                <w:color w:val="000000"/>
              </w:rPr>
              <w:t>20</w:t>
            </w:r>
          </w:p>
        </w:tc>
      </w:tr>
    </w:tbl>
    <w:tbl>
      <w:tblPr>
        <w:tblW w:w="5081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20" w:firstRow="1" w:lastRow="0" w:firstColumn="0" w:lastColumn="0" w:noHBand="0" w:noVBand="1"/>
      </w:tblPr>
      <w:tblGrid>
        <w:gridCol w:w="9491"/>
      </w:tblGrid>
      <w:tr w:rsidR="001939B1" w:rsidRPr="00B42820" w14:paraId="5A5F0AE5" w14:textId="77777777" w:rsidTr="00BA4EF1">
        <w:trPr>
          <w:jc w:val="center"/>
        </w:trPr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16BDA" w14:textId="77777777" w:rsidR="001939B1" w:rsidRPr="00B42820" w:rsidRDefault="001939B1" w:rsidP="00BA4EF1">
            <w:pPr>
              <w:rPr>
                <w:rFonts w:ascii="Calibri" w:eastAsia="Arial" w:hAnsi="Calibri" w:cs="Calibri"/>
                <w:color w:val="000000"/>
              </w:rPr>
            </w:pPr>
            <w:bookmarkStart w:id="1" w:name="_Hlk215775288"/>
            <w:bookmarkEnd w:id="0"/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Median (Q1, Q3); n (%) </w:t>
            </w:r>
          </w:p>
          <w:p w14:paraId="71836FA5" w14:textId="77777777" w:rsidR="001939B1" w:rsidRPr="00B42820" w:rsidRDefault="001939B1" w:rsidP="00BA4EF1">
            <w:r w:rsidRPr="00B42820">
              <w:t>Abbreviations: AS, Active surveillance; RP, Radical Prostatectomy; PSA, prostate-specific antigen.</w:t>
            </w:r>
          </w:p>
        </w:tc>
      </w:tr>
      <w:bookmarkEnd w:id="1"/>
    </w:tbl>
    <w:p w14:paraId="0B31DA12" w14:textId="77777777" w:rsidR="001939B1" w:rsidRPr="00B42820" w:rsidRDefault="001939B1" w:rsidP="001939B1"/>
    <w:p w14:paraId="1287A714" w14:textId="77777777" w:rsidR="001939B1" w:rsidRPr="00B42820" w:rsidRDefault="001939B1" w:rsidP="001939B1"/>
    <w:p w14:paraId="79216921" w14:textId="77777777" w:rsidR="001939B1" w:rsidRPr="00B42820" w:rsidRDefault="001939B1" w:rsidP="001939B1"/>
    <w:p w14:paraId="11CB000A" w14:textId="77777777" w:rsidR="001939B1" w:rsidRPr="00B42820" w:rsidRDefault="001939B1" w:rsidP="001939B1"/>
    <w:p w14:paraId="33CD4C96" w14:textId="77777777" w:rsidR="001939B1" w:rsidRPr="00B42820" w:rsidRDefault="001939B1" w:rsidP="001939B1"/>
    <w:p w14:paraId="65FFDEDF" w14:textId="77777777" w:rsidR="001939B1" w:rsidRPr="00B42820" w:rsidRDefault="001939B1" w:rsidP="001939B1"/>
    <w:p w14:paraId="2415FCB0" w14:textId="77777777" w:rsidR="001939B1" w:rsidRPr="00B42820" w:rsidRDefault="001939B1" w:rsidP="001939B1"/>
    <w:p w14:paraId="7A8BA016" w14:textId="77777777" w:rsidR="001939B1" w:rsidRPr="00B42820" w:rsidRDefault="001939B1" w:rsidP="001939B1">
      <w:pPr>
        <w:rPr>
          <w:b/>
          <w:bCs/>
        </w:rPr>
      </w:pPr>
      <w:r w:rsidRPr="00B42820">
        <w:rPr>
          <w:b/>
          <w:bCs/>
        </w:rPr>
        <w:t>Supplementary Table S3: stratified comorbidities, only AS</w:t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148"/>
        <w:gridCol w:w="1717"/>
        <w:gridCol w:w="1361"/>
        <w:gridCol w:w="1361"/>
        <w:gridCol w:w="1763"/>
      </w:tblGrid>
      <w:tr w:rsidR="001939B1" w:rsidRPr="00B42820" w14:paraId="3969525B" w14:textId="77777777" w:rsidTr="00BA4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560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Characteristic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5B23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unknown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39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DA5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none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314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167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1 - 2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113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0C8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3 or more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9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</w:tr>
      <w:tr w:rsidR="001939B1" w:rsidRPr="00B42820" w14:paraId="7A663F8A" w14:textId="77777777" w:rsidTr="00BA4EF1">
        <w:trPr>
          <w:jc w:val="center"/>
        </w:trPr>
        <w:tc>
          <w:tcPr>
            <w:tcW w:w="962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94E5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Baseline Urinary Incontinence score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4A6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5 (25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9F8A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0 (17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522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1 (28)</w:t>
            </w:r>
          </w:p>
        </w:tc>
        <w:tc>
          <w:tcPr>
            <w:tcW w:w="538" w:type="pct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041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7 (35)</w:t>
            </w:r>
          </w:p>
        </w:tc>
      </w:tr>
      <w:tr w:rsidR="001939B1" w:rsidRPr="00B42820" w14:paraId="52727B4B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08DE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027F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00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42D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2D2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</w:tr>
      <w:tr w:rsidR="001939B1" w:rsidRPr="00B42820" w14:paraId="5C931331" w14:textId="77777777" w:rsidTr="00BA4EF1">
        <w:trPr>
          <w:jc w:val="center"/>
        </w:trPr>
        <w:tc>
          <w:tcPr>
            <w:tcW w:w="962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D57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12 months Urinary incontinence score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512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7 (21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B1DB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14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839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7 (19)</w:t>
            </w:r>
          </w:p>
        </w:tc>
        <w:tc>
          <w:tcPr>
            <w:tcW w:w="538" w:type="pct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5574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2 (36)</w:t>
            </w:r>
          </w:p>
        </w:tc>
      </w:tr>
      <w:tr w:rsidR="001939B1" w:rsidRPr="00B42820" w14:paraId="0D531493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4201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   Unknown (n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EB07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ECD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DAE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B21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2909C460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8FFA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B42820">
              <w:rPr>
                <w:rFonts w:ascii="Calibri" w:hAnsi="Calibri" w:cs="Calibri"/>
                <w:lang w:val="fr-FR"/>
              </w:rPr>
              <w:t xml:space="preserve">Baseline irritative/obstructive </w:t>
            </w:r>
            <w:proofErr w:type="spellStart"/>
            <w:r w:rsidRPr="00B42820">
              <w:rPr>
                <w:rFonts w:ascii="Calibri" w:hAnsi="Calibri" w:cs="Calibri"/>
                <w:lang w:val="fr-FR"/>
              </w:rPr>
              <w:t>symptoms</w:t>
            </w:r>
            <w:proofErr w:type="spellEnd"/>
            <w:r w:rsidRPr="00B42820">
              <w:rPr>
                <w:rFonts w:ascii="Calibri" w:hAnsi="Calibri" w:cs="Calibri"/>
                <w:lang w:val="fr-FR"/>
              </w:rPr>
              <w:t xml:space="preserve">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38E1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1 (21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EB7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0 (19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200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4 (24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551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0 (27)</w:t>
            </w:r>
          </w:p>
        </w:tc>
      </w:tr>
      <w:tr w:rsidR="001939B1" w:rsidRPr="00B42820" w14:paraId="7D0C8685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F54C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    Unknown (n) 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3BE6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BDE6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6B6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925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</w:tr>
      <w:tr w:rsidR="001939B1" w:rsidRPr="00B42820" w14:paraId="1D2AB11E" w14:textId="77777777" w:rsidTr="00BA4EF1">
        <w:trPr>
          <w:jc w:val="center"/>
        </w:trPr>
        <w:tc>
          <w:tcPr>
            <w:tcW w:w="962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980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B42820">
              <w:rPr>
                <w:rFonts w:ascii="Calibri" w:hAnsi="Calibri" w:cs="Calibri"/>
                <w:lang w:val="en-US"/>
              </w:rPr>
              <w:t>12 months Irritative/Obstructive symptoms score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1F3D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5 (18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B0B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 (14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CFE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 (16)</w:t>
            </w:r>
          </w:p>
        </w:tc>
        <w:tc>
          <w:tcPr>
            <w:tcW w:w="538" w:type="pct"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8705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7 (17)</w:t>
            </w:r>
          </w:p>
        </w:tc>
      </w:tr>
      <w:tr w:rsidR="001939B1" w:rsidRPr="00B42820" w14:paraId="731B4B8A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9AE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   Unknown (n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481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3D2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B2E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AC7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5C6149A0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F14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Baseline bowel function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270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2 (12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4FA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4 (12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F88F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2 (12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68C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6 (9)</w:t>
            </w:r>
          </w:p>
        </w:tc>
      </w:tr>
      <w:tr w:rsidR="001939B1" w:rsidRPr="00B42820" w14:paraId="17D997DF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26F4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   Unknown (n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66D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B053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4CD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5055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442A7CC0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3F64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12 months Bowel function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67A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14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EFB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5 (9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4A5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3 (13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01BE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9 (2)</w:t>
            </w:r>
          </w:p>
        </w:tc>
      </w:tr>
      <w:tr w:rsidR="001939B1" w:rsidRPr="00B42820" w14:paraId="25CCF0C7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0AED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   Unknown (n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F2BF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8AB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5064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52D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14CBCDD2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C0A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Baseline sexual function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3E57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0 (32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AFB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1 (28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1DD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3 (30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F40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2 (36)</w:t>
            </w:r>
          </w:p>
        </w:tc>
      </w:tr>
      <w:tr w:rsidR="001939B1" w:rsidRPr="00B42820" w14:paraId="4600C25E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AEE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 xml:space="preserve">  Unknown (n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D36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760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DEC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A418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0</w:t>
            </w:r>
          </w:p>
        </w:tc>
      </w:tr>
      <w:tr w:rsidR="001939B1" w:rsidRPr="00B42820" w14:paraId="5AAB294C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D605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12 months sexual function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5114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5 (33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319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9 (28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8B6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1 (31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1AA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3 (31)</w:t>
            </w:r>
          </w:p>
        </w:tc>
      </w:tr>
      <w:tr w:rsidR="001939B1" w:rsidRPr="00B42820" w14:paraId="43DEF1EF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C1E0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8CF1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18B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923C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7AD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0</w:t>
            </w:r>
          </w:p>
        </w:tc>
      </w:tr>
      <w:tr w:rsidR="001939B1" w:rsidRPr="00B42820" w14:paraId="5913CF93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378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Baseline hormonal function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286B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 (17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5EF9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12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4818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7 (15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977C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5 (23)</w:t>
            </w:r>
          </w:p>
        </w:tc>
      </w:tr>
      <w:tr w:rsidR="001939B1" w:rsidRPr="00B42820" w14:paraId="37E6BA4A" w14:textId="77777777" w:rsidTr="00BA4EF1">
        <w:trPr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178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DA8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6AB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0D9B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CB8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</w:tr>
      <w:tr w:rsidR="001939B1" w:rsidRPr="00B42820" w14:paraId="625CDE4F" w14:textId="77777777" w:rsidTr="00BA4EF1">
        <w:trPr>
          <w:jc w:val="center"/>
        </w:trPr>
        <w:tc>
          <w:tcPr>
            <w:tcW w:w="96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5691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12 months hormonal function scor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B11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8 (16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04E8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0 (12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12BF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5 (18)</w:t>
            </w:r>
          </w:p>
        </w:tc>
        <w:tc>
          <w:tcPr>
            <w:tcW w:w="53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9E6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9)</w:t>
            </w:r>
          </w:p>
        </w:tc>
      </w:tr>
      <w:tr w:rsidR="001939B1" w:rsidRPr="00B42820" w14:paraId="71DD6998" w14:textId="77777777" w:rsidTr="00BA4EF1">
        <w:trPr>
          <w:jc w:val="center"/>
        </w:trPr>
        <w:tc>
          <w:tcPr>
            <w:tcW w:w="962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778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84E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9611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958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A5B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791A215A" w14:textId="77777777" w:rsidTr="00BA4EF1">
        <w:trPr>
          <w:jc w:val="center"/>
        </w:trPr>
        <w:tc>
          <w:tcPr>
            <w:tcW w:w="2858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DFA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  <w:r w:rsidRPr="00B42820">
              <w:rPr>
                <w:rFonts w:ascii="Calibri" w:eastAsia="Arial" w:hAnsi="Calibri" w:cs="Calibri"/>
                <w:color w:val="000000"/>
              </w:rPr>
              <w:t>Mean (SD)</w:t>
            </w:r>
          </w:p>
        </w:tc>
      </w:tr>
    </w:tbl>
    <w:p w14:paraId="7A7E5F4B" w14:textId="77777777" w:rsidR="001939B1" w:rsidRPr="00B42820" w:rsidRDefault="001939B1" w:rsidP="001939B1"/>
    <w:p w14:paraId="5D1ACC23" w14:textId="77777777" w:rsidR="001939B1" w:rsidRPr="00B42820" w:rsidRDefault="001939B1" w:rsidP="001939B1">
      <w:pPr>
        <w:rPr>
          <w:b/>
          <w:bCs/>
        </w:rPr>
      </w:pPr>
      <w:r w:rsidRPr="00B42820">
        <w:rPr>
          <w:b/>
          <w:bCs/>
        </w:rPr>
        <w:t>Supplementary table S4: stratified comorbidities, only NS-RP</w:t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011"/>
        <w:gridCol w:w="1644"/>
        <w:gridCol w:w="1505"/>
        <w:gridCol w:w="1505"/>
        <w:gridCol w:w="1685"/>
      </w:tblGrid>
      <w:tr w:rsidR="001939B1" w:rsidRPr="00B42820" w14:paraId="6897A9F9" w14:textId="77777777" w:rsidTr="00BA4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395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Arial" w:hAnsi="Calibri" w:cs="Calibri"/>
                <w:color w:val="000000"/>
              </w:rPr>
            </w:pPr>
            <w:bookmarkStart w:id="2" w:name="_Hlk215777567"/>
            <w:r w:rsidRPr="00B42820">
              <w:rPr>
                <w:rFonts w:ascii="Calibri" w:eastAsia="Arial" w:hAnsi="Calibri" w:cs="Calibri"/>
                <w:b/>
                <w:color w:val="000000"/>
              </w:rPr>
              <w:t>Characteristic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F4F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unknown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414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1F5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none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2,874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3F5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1 - 2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1,027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303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b/>
                <w:color w:val="000000"/>
              </w:rPr>
              <w:t>3 or more</w:t>
            </w:r>
            <w:r w:rsidRPr="00B42820">
              <w:rPr>
                <w:rFonts w:ascii="Calibri" w:eastAsia="Arial" w:hAnsi="Calibri" w:cs="Calibri"/>
                <w:color w:val="000000"/>
              </w:rPr>
              <w:t xml:space="preserve">  </w:t>
            </w:r>
            <w:r w:rsidRPr="00B42820">
              <w:rPr>
                <w:rFonts w:ascii="Calibri" w:eastAsia="Arial" w:hAnsi="Calibri" w:cs="Calibri"/>
                <w:color w:val="000000"/>
              </w:rPr>
              <w:br/>
              <w:t>N = 37</w:t>
            </w: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</w:p>
        </w:tc>
      </w:tr>
      <w:tr w:rsidR="001939B1" w:rsidRPr="00B42820" w14:paraId="6F4E4AC9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0A22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Baseline Urinary Incontinence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A87B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2 (14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67F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3 (13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5B2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3 (13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4E0B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6 (10)</w:t>
            </w:r>
          </w:p>
        </w:tc>
      </w:tr>
      <w:tr w:rsidR="001939B1" w:rsidRPr="00B42820" w14:paraId="3BB150A8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7ED9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29B5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182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03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1E7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46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22C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</w:t>
            </w:r>
          </w:p>
        </w:tc>
      </w:tr>
      <w:tr w:rsidR="001939B1" w:rsidRPr="00B42820" w14:paraId="76894B78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0114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2 months Urinary incontinence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A46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2 (28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91F2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7 (2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D66B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7 (25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9B1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2 (28)</w:t>
            </w:r>
          </w:p>
        </w:tc>
      </w:tr>
      <w:tr w:rsidR="001939B1" w:rsidRPr="00B42820" w14:paraId="61E5AE4E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287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9359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ABB9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8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D3D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9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A5F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354B7B9F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C69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B42820">
              <w:rPr>
                <w:rFonts w:ascii="Calibri" w:hAnsi="Calibri" w:cs="Calibri"/>
                <w:lang w:val="fr-FR"/>
              </w:rPr>
              <w:t xml:space="preserve">Baseline irritative/obstructive </w:t>
            </w:r>
            <w:proofErr w:type="spellStart"/>
            <w:r w:rsidRPr="00B42820">
              <w:rPr>
                <w:rFonts w:ascii="Calibri" w:hAnsi="Calibri" w:cs="Calibri"/>
                <w:lang w:val="fr-FR"/>
              </w:rPr>
              <w:t>symptoms</w:t>
            </w:r>
            <w:proofErr w:type="spellEnd"/>
            <w:r w:rsidRPr="00B42820">
              <w:rPr>
                <w:rFonts w:ascii="Calibri" w:hAnsi="Calibri" w:cs="Calibri"/>
                <w:lang w:val="fr-FR"/>
              </w:rPr>
              <w:t xml:space="preserve">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C84E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4 (1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33BC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 (15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A15E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5 (15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A82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8 (12)</w:t>
            </w:r>
          </w:p>
        </w:tc>
      </w:tr>
      <w:tr w:rsidR="001939B1" w:rsidRPr="00B42820" w14:paraId="7424A476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2624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C7C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8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637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50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2A0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7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CE7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4</w:t>
            </w:r>
          </w:p>
        </w:tc>
      </w:tr>
      <w:tr w:rsidR="001939B1" w:rsidRPr="00B42820" w14:paraId="2373FF18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3F0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B42820">
              <w:rPr>
                <w:rFonts w:ascii="Calibri" w:hAnsi="Calibri" w:cs="Calibri"/>
                <w:lang w:val="en-US"/>
              </w:rPr>
              <w:t>12 months Irritative/Obstructive symptoms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A24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0 (13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A09C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2 (11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19E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11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C30A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12)</w:t>
            </w:r>
          </w:p>
        </w:tc>
      </w:tr>
      <w:tr w:rsidR="001939B1" w:rsidRPr="00B42820" w14:paraId="79E66CD3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DEF9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C823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569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07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889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1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E95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263254AF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C4E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Baseline bowel function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39B4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6 (10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9F9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7 (8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FA26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7 (8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F98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7 (7)</w:t>
            </w:r>
          </w:p>
        </w:tc>
      </w:tr>
      <w:tr w:rsidR="001939B1" w:rsidRPr="00B42820" w14:paraId="1E0D748F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90A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5DAD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7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76F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4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7CE6C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4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DB0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5488DD1E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63B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12 months Bowel function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840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4 (11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A44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6 (9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50A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5 (10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CB8C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7 (7)</w:t>
            </w:r>
          </w:p>
        </w:tc>
      </w:tr>
      <w:tr w:rsidR="001939B1" w:rsidRPr="00B42820" w14:paraId="3A997748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9E4B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674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0C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9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A2F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5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B20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</w:t>
            </w:r>
          </w:p>
        </w:tc>
      </w:tr>
      <w:tr w:rsidR="001939B1" w:rsidRPr="00B42820" w14:paraId="34E44E13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DC9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Baseline sexual function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B27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8 (2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A99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70 (2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C81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5 (26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90A1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63 (29)</w:t>
            </w:r>
          </w:p>
        </w:tc>
      </w:tr>
      <w:tr w:rsidR="001939B1" w:rsidRPr="00B42820" w14:paraId="2726B6F7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05B5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BC7F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EF7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B72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7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9C7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</w:t>
            </w:r>
          </w:p>
        </w:tc>
      </w:tr>
      <w:tr w:rsidR="001939B1" w:rsidRPr="00B42820" w14:paraId="493D89DA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DAE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12 months sexual function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B9A1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0 (2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3842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6 (28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9D1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2 (26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281E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6 (30)</w:t>
            </w:r>
          </w:p>
        </w:tc>
      </w:tr>
      <w:tr w:rsidR="001939B1" w:rsidRPr="00B42820" w14:paraId="21104CEC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465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334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0E4D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0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5BD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25F6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</w:t>
            </w:r>
          </w:p>
        </w:tc>
      </w:tr>
      <w:tr w:rsidR="001939B1" w:rsidRPr="00B42820" w14:paraId="04BED3D5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CBA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Baseline hormonal function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CDC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0 (1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E59E1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1 (14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AFFF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9 (14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01BF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94 (11)</w:t>
            </w:r>
          </w:p>
        </w:tc>
      </w:tr>
      <w:tr w:rsidR="001939B1" w:rsidRPr="00B42820" w14:paraId="520F0EF7" w14:textId="77777777" w:rsidTr="00BA4EF1">
        <w:trPr>
          <w:jc w:val="center"/>
        </w:trPr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44E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C55EA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9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B43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12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9E3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40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E83B2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4</w:t>
            </w:r>
          </w:p>
        </w:tc>
      </w:tr>
      <w:tr w:rsidR="001939B1" w:rsidRPr="00B42820" w14:paraId="51911BE1" w14:textId="77777777" w:rsidTr="00BA4EF1">
        <w:trPr>
          <w:jc w:val="center"/>
        </w:trPr>
        <w:tc>
          <w:tcPr>
            <w:tcW w:w="161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08A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hAnsi="Calibri" w:cs="Calibri"/>
              </w:rPr>
              <w:t>12 months hormonal function score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B55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 (17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3CFC9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7 (16)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166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6 (17)</w:t>
            </w:r>
          </w:p>
        </w:tc>
        <w:tc>
          <w:tcPr>
            <w:tcW w:w="901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4D94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88 (14)</w:t>
            </w:r>
          </w:p>
        </w:tc>
      </w:tr>
      <w:tr w:rsidR="001939B1" w:rsidRPr="00B42820" w14:paraId="49823F9B" w14:textId="77777777" w:rsidTr="00BA4EF1">
        <w:trPr>
          <w:jc w:val="center"/>
        </w:trPr>
        <w:tc>
          <w:tcPr>
            <w:tcW w:w="161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75CE8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Unknown (n)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05C7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E6070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59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648E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3</w:t>
            </w:r>
          </w:p>
        </w:tc>
        <w:tc>
          <w:tcPr>
            <w:tcW w:w="901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C7A73" w14:textId="77777777" w:rsidR="001939B1" w:rsidRPr="00B42820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</w:rPr>
              <w:t>3</w:t>
            </w:r>
          </w:p>
        </w:tc>
      </w:tr>
      <w:tr w:rsidR="001939B1" w:rsidRPr="00373A16" w14:paraId="31B8AC51" w14:textId="77777777" w:rsidTr="00BA4EF1">
        <w:trPr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EF22" w14:textId="77777777" w:rsidR="001939B1" w:rsidRPr="00373A16" w:rsidRDefault="001939B1" w:rsidP="00BA4E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</w:rPr>
            </w:pPr>
            <w:r w:rsidRPr="00B42820">
              <w:rPr>
                <w:rFonts w:ascii="Calibri" w:eastAsia="Arial" w:hAnsi="Calibri" w:cs="Calibri"/>
                <w:color w:val="000000"/>
                <w:vertAlign w:val="superscript"/>
              </w:rPr>
              <w:t>1</w:t>
            </w:r>
            <w:r w:rsidRPr="00B42820">
              <w:rPr>
                <w:rFonts w:ascii="Calibri" w:eastAsia="Arial" w:hAnsi="Calibri" w:cs="Calibri"/>
                <w:color w:val="000000"/>
              </w:rPr>
              <w:t>Mean (SD)</w:t>
            </w:r>
          </w:p>
        </w:tc>
      </w:tr>
      <w:bookmarkEnd w:id="2"/>
    </w:tbl>
    <w:p w14:paraId="14B76569" w14:textId="77777777" w:rsidR="001939B1" w:rsidRDefault="001939B1" w:rsidP="001939B1"/>
    <w:p w14:paraId="6EA0EE35" w14:textId="77777777" w:rsidR="00220510" w:rsidRDefault="00220510"/>
    <w:sectPr w:rsidR="00220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510"/>
    <w:rsid w:val="001939B1"/>
    <w:rsid w:val="00220510"/>
    <w:rsid w:val="00872ADE"/>
    <w:rsid w:val="00B42820"/>
    <w:rsid w:val="00E6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5934F-16A5-4579-B175-F818C351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5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5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5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5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5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5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5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5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5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5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5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20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51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20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51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939B1"/>
    <w:pPr>
      <w:spacing w:after="200" w:line="240" w:lineRule="auto"/>
    </w:pPr>
    <w:rPr>
      <w:kern w:val="0"/>
      <w:sz w:val="20"/>
      <w:szCs w:val="20"/>
      <w:lang w:val="de-DE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am Al-Nader</dc:creator>
  <cp:keywords/>
  <dc:description/>
  <cp:lastModifiedBy>Dave Atha</cp:lastModifiedBy>
  <cp:revision>2</cp:revision>
  <dcterms:created xsi:type="dcterms:W3CDTF">2026-01-23T15:34:00Z</dcterms:created>
  <dcterms:modified xsi:type="dcterms:W3CDTF">2026-01-23T15:34:00Z</dcterms:modified>
</cp:coreProperties>
</file>